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4E51D" w14:textId="64680716" w:rsidR="00166A28" w:rsidRPr="00E41541" w:rsidRDefault="00166A28" w:rsidP="00166A28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material 2</w:t>
      </w:r>
      <w:r w:rsidRPr="00E41541">
        <w:rPr>
          <w:rFonts w:asciiTheme="majorBidi" w:hAnsiTheme="majorBidi" w:cstheme="majorBidi"/>
          <w:b/>
          <w:bCs/>
        </w:rPr>
        <w:t xml:space="preserve"> -categorization of medical and non-medical fields based on </w:t>
      </w:r>
      <w:r w:rsidRPr="00E41541">
        <w:rPr>
          <w:rFonts w:asciiTheme="majorBidi" w:eastAsia="Times New Roman" w:hAnsiTheme="majorBidi" w:cstheme="majorBidi"/>
          <w:b/>
          <w:bCs/>
        </w:rPr>
        <w:t>majors in</w:t>
      </w:r>
      <w:r>
        <w:rPr>
          <w:rFonts w:asciiTheme="majorBidi" w:eastAsia="Times New Roman" w:hAnsiTheme="majorBidi" w:cstheme="majorBidi"/>
          <w:b/>
          <w:bCs/>
        </w:rPr>
        <w:t xml:space="preserve"> </w:t>
      </w:r>
      <w:r w:rsidRPr="00E41541">
        <w:rPr>
          <w:rFonts w:asciiTheme="majorBidi" w:eastAsia="Times New Roman" w:hAnsiTheme="majorBidi" w:cstheme="majorBidi"/>
          <w:b/>
          <w:bCs/>
        </w:rPr>
        <w:t>Medical or Health-Related Colleges.</w:t>
      </w:r>
    </w:p>
    <w:p w14:paraId="53466638" w14:textId="77777777" w:rsidR="00166A28" w:rsidRPr="00E41541" w:rsidRDefault="00166A28" w:rsidP="00166A28">
      <w:pPr>
        <w:spacing w:before="100" w:beforeAutospacing="1" w:after="100" w:afterAutospacing="1"/>
        <w:rPr>
          <w:rFonts w:asciiTheme="majorBidi" w:eastAsia="Times New Roman" w:hAnsiTheme="majorBidi" w:cstheme="majorBidi"/>
          <w:b/>
          <w:bCs/>
        </w:rPr>
      </w:pPr>
      <w:r w:rsidRPr="00E41541">
        <w:rPr>
          <w:rFonts w:asciiTheme="majorBidi" w:eastAsia="Times New Roman" w:hAnsiTheme="majorBidi" w:cstheme="majorBidi"/>
          <w:b/>
          <w:bCs/>
        </w:rPr>
        <w:t>Arts and Sciences College</w:t>
      </w:r>
    </w:p>
    <w:p w14:paraId="4ECC66A2" w14:textId="77777777" w:rsidR="00166A28" w:rsidRPr="00E41541" w:rsidRDefault="00166A28" w:rsidP="00166A28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Sciences of Biology (cell biology and molecular genetics, ecology and evolutionary biology, integrative physiology and neurobiology, biology)</w:t>
      </w:r>
    </w:p>
    <w:p w14:paraId="128A2B19" w14:textId="77777777" w:rsidR="00166A28" w:rsidRPr="00E41541" w:rsidRDefault="00166A28" w:rsidP="00166A28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Chemical science (all chemistry including biochemistry)</w:t>
      </w:r>
    </w:p>
    <w:p w14:paraId="59A4142E" w14:textId="77777777" w:rsidR="00166A28" w:rsidRPr="00E41541" w:rsidRDefault="00166A28" w:rsidP="00166A28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Scientific Research in Biomedical Sciences (neuroscience, physiology, pharmacology, clinical psychology, clinical epidemiology)</w:t>
      </w:r>
    </w:p>
    <w:p w14:paraId="06A70819" w14:textId="77777777" w:rsidR="00166A28" w:rsidRPr="00E41541" w:rsidRDefault="00166A28" w:rsidP="00166A28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Anthropology of Medicine -Pre-Medical -Pre-Pharmaceutical Physiological Sciences -Physical Science -Physics</w:t>
      </w:r>
    </w:p>
    <w:p w14:paraId="50EE6353" w14:textId="77777777" w:rsidR="00166A28" w:rsidRPr="00E41541" w:rsidRDefault="00166A28" w:rsidP="00166A28">
      <w:pPr>
        <w:spacing w:before="100" w:beforeAutospacing="1" w:after="100" w:afterAutospacing="1"/>
        <w:rPr>
          <w:rFonts w:asciiTheme="majorBidi" w:eastAsia="Times New Roman" w:hAnsiTheme="majorBidi" w:cstheme="majorBidi"/>
          <w:b/>
          <w:bCs/>
        </w:rPr>
      </w:pPr>
      <w:r w:rsidRPr="00E41541">
        <w:rPr>
          <w:rFonts w:asciiTheme="majorBidi" w:eastAsia="Times New Roman" w:hAnsiTheme="majorBidi" w:cstheme="majorBidi"/>
          <w:b/>
          <w:bCs/>
        </w:rPr>
        <w:t>Education, Health, and Human Services College</w:t>
      </w:r>
    </w:p>
    <w:p w14:paraId="6465427D" w14:textId="77777777" w:rsidR="00166A28" w:rsidRPr="00E41541" w:rsidRDefault="00166A28" w:rsidP="00166A28">
      <w:pPr>
        <w:pStyle w:val="ListParagraph"/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Mental Health Clinics Counseling</w:t>
      </w:r>
    </w:p>
    <w:p w14:paraId="1BB49F5C" w14:textId="77777777" w:rsidR="00166A28" w:rsidRPr="00E41541" w:rsidRDefault="00166A28" w:rsidP="00166A28">
      <w:pPr>
        <w:pStyle w:val="ListParagraph"/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Sciences of Education (life science, life science/chemistry) -Exercise Physiology -Exercise Science</w:t>
      </w:r>
    </w:p>
    <w:p w14:paraId="7B52601D" w14:textId="77777777" w:rsidR="00166A28" w:rsidRPr="00E41541" w:rsidRDefault="00166A28" w:rsidP="00166A28">
      <w:pPr>
        <w:pStyle w:val="ListParagraph"/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Health Promotion and Education</w:t>
      </w:r>
    </w:p>
    <w:p w14:paraId="223E349E" w14:textId="77777777" w:rsidR="00166A28" w:rsidRPr="00E41541" w:rsidRDefault="00166A28" w:rsidP="00166A28">
      <w:pPr>
        <w:pStyle w:val="ListParagraph"/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Sciences of Health</w:t>
      </w:r>
    </w:p>
    <w:p w14:paraId="47756372" w14:textId="77777777" w:rsidR="00166A28" w:rsidRPr="00E41541" w:rsidRDefault="00166A28" w:rsidP="00166A28">
      <w:pPr>
        <w:pStyle w:val="ListParagraph"/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Hospitality Administration</w:t>
      </w:r>
    </w:p>
    <w:p w14:paraId="7D74E247" w14:textId="77777777" w:rsidR="00166A28" w:rsidRPr="00E41541" w:rsidRDefault="00166A28" w:rsidP="00166A28">
      <w:pPr>
        <w:pStyle w:val="ListParagraph"/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Family Studies and Human Development</w:t>
      </w:r>
    </w:p>
    <w:p w14:paraId="0819C425" w14:textId="77777777" w:rsidR="00166A28" w:rsidRPr="00E41541" w:rsidRDefault="00166A28" w:rsidP="00166A28">
      <w:pPr>
        <w:pStyle w:val="ListParagraph"/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Sexuality in Humans</w:t>
      </w:r>
    </w:p>
    <w:p w14:paraId="5F8666C7" w14:textId="77777777" w:rsidR="00166A28" w:rsidRPr="00E41541" w:rsidRDefault="00166A28" w:rsidP="00166A28">
      <w:pPr>
        <w:pStyle w:val="ListParagraph"/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Studies on Integrated Health</w:t>
      </w:r>
    </w:p>
    <w:p w14:paraId="4221C7FE" w14:textId="77777777" w:rsidR="00166A28" w:rsidRPr="00E41541" w:rsidRDefault="00166A28" w:rsidP="00166A28">
      <w:pPr>
        <w:pStyle w:val="ListParagraph"/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Nutrition</w:t>
      </w:r>
    </w:p>
    <w:p w14:paraId="2502441A" w14:textId="77777777" w:rsidR="00166A28" w:rsidRPr="00E41541" w:rsidRDefault="00166A28" w:rsidP="00166A28">
      <w:pPr>
        <w:pStyle w:val="ListParagraph"/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Physical Therapy</w:t>
      </w:r>
    </w:p>
    <w:p w14:paraId="62FB5157" w14:textId="77777777" w:rsidR="00166A28" w:rsidRPr="00E41541" w:rsidRDefault="00166A28" w:rsidP="00166A28">
      <w:pPr>
        <w:pStyle w:val="ListParagraph"/>
        <w:rPr>
          <w:rFonts w:asciiTheme="majorBidi" w:eastAsia="Times New Roman" w:hAnsiTheme="majorBidi" w:cstheme="majorBidi"/>
        </w:rPr>
      </w:pPr>
    </w:p>
    <w:p w14:paraId="5E6C63C6" w14:textId="05E4D45A" w:rsidR="00166A28" w:rsidRPr="00E41541" w:rsidRDefault="00166A28" w:rsidP="00166A28">
      <w:pPr>
        <w:spacing w:before="100" w:beforeAutospacing="1" w:after="100" w:afterAutospacing="1"/>
        <w:rPr>
          <w:rFonts w:asciiTheme="majorBidi" w:eastAsia="Times New Roman" w:hAnsiTheme="majorBidi" w:cstheme="majorBidi"/>
          <w:color w:val="000000" w:themeColor="text1"/>
        </w:rPr>
      </w:pPr>
      <w:r w:rsidRPr="00E41541">
        <w:rPr>
          <w:rFonts w:asciiTheme="majorBidi" w:eastAsia="Times New Roman" w:hAnsiTheme="majorBidi" w:cstheme="majorBidi"/>
          <w:color w:val="000000" w:themeColor="text1"/>
        </w:rPr>
        <w:t>All other majors were categorized as non-medical. Examples of non-medical major</w:t>
      </w:r>
      <w:r>
        <w:rPr>
          <w:rFonts w:asciiTheme="majorBidi" w:eastAsia="Times New Roman" w:hAnsiTheme="majorBidi" w:cstheme="majorBidi"/>
          <w:color w:val="000000" w:themeColor="text1"/>
        </w:rPr>
        <w:t>s</w:t>
      </w:r>
      <w:r w:rsidRPr="00E41541">
        <w:rPr>
          <w:rFonts w:asciiTheme="majorBidi" w:eastAsia="Times New Roman" w:hAnsiTheme="majorBidi" w:cstheme="majorBidi"/>
          <w:color w:val="000000" w:themeColor="text1"/>
        </w:rPr>
        <w:t xml:space="preserve"> </w:t>
      </w:r>
    </w:p>
    <w:p w14:paraId="7F3C95B7" w14:textId="77777777" w:rsidR="00166A28" w:rsidRPr="00E41541" w:rsidRDefault="00166A28" w:rsidP="00166A28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 xml:space="preserve">Business </w:t>
      </w:r>
    </w:p>
    <w:p w14:paraId="5248982C" w14:textId="77777777" w:rsidR="00166A28" w:rsidRPr="00E41541" w:rsidRDefault="00166A28" w:rsidP="00166A28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Administration</w:t>
      </w:r>
    </w:p>
    <w:p w14:paraId="4602B237" w14:textId="77777777" w:rsidR="00166A28" w:rsidRPr="00E41541" w:rsidRDefault="00166A28" w:rsidP="00166A28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Art</w:t>
      </w:r>
    </w:p>
    <w:p w14:paraId="707BC6D6" w14:textId="77777777" w:rsidR="00166A28" w:rsidRPr="00E41541" w:rsidRDefault="00166A28" w:rsidP="00166A28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Geography</w:t>
      </w:r>
    </w:p>
    <w:p w14:paraId="5787FE4C" w14:textId="77777777" w:rsidR="00166A28" w:rsidRPr="00E41541" w:rsidRDefault="00166A28" w:rsidP="00166A28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Languages</w:t>
      </w:r>
    </w:p>
    <w:p w14:paraId="17337B82" w14:textId="77777777" w:rsidR="00166A28" w:rsidRPr="00E41541" w:rsidRDefault="00166A28" w:rsidP="00166A28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 xml:space="preserve">Mathematics </w:t>
      </w:r>
    </w:p>
    <w:p w14:paraId="2D15F229" w14:textId="77777777" w:rsidR="00166A28" w:rsidRPr="00E41541" w:rsidRDefault="00166A28" w:rsidP="00166A28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Accounting</w:t>
      </w:r>
    </w:p>
    <w:p w14:paraId="3DF7D0C2" w14:textId="77777777" w:rsidR="00166A28" w:rsidRPr="00E41541" w:rsidRDefault="00166A28" w:rsidP="00166A28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Theme="majorBidi" w:eastAsia="Times New Roman" w:hAnsiTheme="majorBidi" w:cstheme="majorBidi"/>
        </w:rPr>
      </w:pPr>
      <w:r w:rsidRPr="00E41541">
        <w:rPr>
          <w:rFonts w:asciiTheme="majorBidi" w:eastAsia="Times New Roman" w:hAnsiTheme="majorBidi" w:cstheme="majorBidi"/>
        </w:rPr>
        <w:t>Engineering</w:t>
      </w:r>
    </w:p>
    <w:p w14:paraId="006F59AF" w14:textId="77777777" w:rsidR="00EF4C5A" w:rsidRDefault="00EF4C5A"/>
    <w:sectPr w:rsidR="00EF4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104907"/>
    <w:multiLevelType w:val="hybridMultilevel"/>
    <w:tmpl w:val="8CB6AEC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F84EE6"/>
    <w:multiLevelType w:val="hybridMultilevel"/>
    <w:tmpl w:val="4C9451E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3D1B05"/>
    <w:multiLevelType w:val="hybridMultilevel"/>
    <w:tmpl w:val="93DCFC6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9068171">
    <w:abstractNumId w:val="1"/>
  </w:num>
  <w:num w:numId="2" w16cid:durableId="1030111951">
    <w:abstractNumId w:val="0"/>
  </w:num>
  <w:num w:numId="3" w16cid:durableId="9182919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A28"/>
    <w:rsid w:val="00166A28"/>
    <w:rsid w:val="00EF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E73CB"/>
  <w15:chartTrackingRefBased/>
  <w15:docId w15:val="{AB70E13E-3AB5-49BE-B474-74DB20D79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A2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6A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ra Noorwali</dc:creator>
  <cp:keywords/>
  <dc:description/>
  <cp:lastModifiedBy>Essra Noorwali</cp:lastModifiedBy>
  <cp:revision>1</cp:revision>
  <dcterms:created xsi:type="dcterms:W3CDTF">2022-10-21T06:50:00Z</dcterms:created>
  <dcterms:modified xsi:type="dcterms:W3CDTF">2022-10-21T06:51:00Z</dcterms:modified>
</cp:coreProperties>
</file>